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  <w:t>Table S1</w:t>
      </w:r>
    </w:p>
    <w:tbl>
      <w:tblPr>
        <w:tblW w:w="14078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355"/>
        <w:gridCol w:w="492"/>
        <w:gridCol w:w="723"/>
        <w:gridCol w:w="1099"/>
        <w:gridCol w:w="1200"/>
        <w:gridCol w:w="1033"/>
        <w:gridCol w:w="1286"/>
        <w:gridCol w:w="1380"/>
        <w:gridCol w:w="1220"/>
        <w:gridCol w:w="849"/>
        <w:gridCol w:w="1067"/>
        <w:gridCol w:w="1001"/>
      </w:tblGrid>
      <w:tr>
        <w:trPr>
          <w:tblHeader w:val="true"/>
          <w:trHeight w:val="397" w:hRule="exact"/>
        </w:trPr>
        <w:tc>
          <w:tcPr>
            <w:tcW w:w="1373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Gene</w:t>
            </w:r>
          </w:p>
        </w:tc>
        <w:tc>
          <w:tcPr>
            <w:tcW w:w="135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Gene ID</w:t>
            </w:r>
          </w:p>
        </w:tc>
        <w:tc>
          <w:tcPr>
            <w:tcW w:w="49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hr</w:t>
            </w:r>
          </w:p>
        </w:tc>
        <w:tc>
          <w:tcPr>
            <w:tcW w:w="72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trand</w:t>
            </w:r>
          </w:p>
        </w:tc>
        <w:tc>
          <w:tcPr>
            <w:tcW w:w="109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No. Peaks ACT</w:t>
            </w:r>
          </w:p>
        </w:tc>
        <w:tc>
          <w:tcPr>
            <w:tcW w:w="120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No. Peaks DMSO</w:t>
            </w:r>
          </w:p>
        </w:tc>
        <w:tc>
          <w:tcPr>
            <w:tcW w:w="103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No. Peaks SB</w:t>
            </w:r>
          </w:p>
        </w:tc>
        <w:tc>
          <w:tcPr>
            <w:tcW w:w="128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Largest Peak ACT</w:t>
            </w:r>
          </w:p>
        </w:tc>
        <w:tc>
          <w:tcPr>
            <w:tcW w:w="138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Largest Peak DMSO</w:t>
            </w:r>
          </w:p>
        </w:tc>
        <w:tc>
          <w:tcPr>
            <w:tcW w:w="122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Largest Peak SB</w:t>
            </w:r>
          </w:p>
        </w:tc>
        <w:tc>
          <w:tcPr>
            <w:tcW w:w="84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ACT vs SB</w:t>
            </w:r>
          </w:p>
        </w:tc>
        <w:tc>
          <w:tcPr>
            <w:tcW w:w="106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ACT vs DMSO</w:t>
            </w:r>
          </w:p>
        </w:tc>
        <w:tc>
          <w:tcPr>
            <w:tcW w:w="100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SB vs DMSO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Lefty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0094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2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1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3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Lefty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7709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2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1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3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Pitx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1098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4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8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gf15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800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3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mem63a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44794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2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7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3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Pycr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33705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2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1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3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psb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9035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Chst15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9935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adil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78702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7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8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ubb6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647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4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Arhgap9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46011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1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Zfp9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956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8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Arhgef10l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1112722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6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Golga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1080968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1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Zc3h3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72121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Gpbp1l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9868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5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Gdf15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181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0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5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59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Prf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107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9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Olfr137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20725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9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Orai3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98424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03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810474O19Rik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6054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5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Utp15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78918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0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Crk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3365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4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ubd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975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Id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0495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5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Id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049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2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Id3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8321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8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erping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977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1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8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86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lc30a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1039677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bm20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1170847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6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gma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77740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3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Abi3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1163464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0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110021L09Rik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8311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3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9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24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cfap2c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9335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9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Actr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4624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1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am178b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112604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8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sc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2887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3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Dlgap3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98618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0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Elovl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9422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4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Limd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3860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9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9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92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Crabp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775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3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nf216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80561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cfap2c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9335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9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Itgal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8400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3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Hspb8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30704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Mt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3602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ton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75367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9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Odf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111321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5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cfap2c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9335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9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Parp6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9922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3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6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5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42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usc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8188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2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e4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9731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2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Chn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1163640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Zscan5b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33204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2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n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023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0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9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Cyp7b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7825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tmn3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913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4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Vps25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677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0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Ecm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789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acc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20685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2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Copz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9877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36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Cripto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1562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6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2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3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Bcar3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3867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Ceacam18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823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9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am19a4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7723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0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prm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339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rh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942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Mpp7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1081287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Il17rd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34437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1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nfrsf12a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116174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8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Epha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013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6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9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5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0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Gm163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20136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phs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945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5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210011C24Rik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08705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Ubr7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566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2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Hoxb4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045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9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Bhlha15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0800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4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Ccdc137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52807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99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Bcl11b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139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9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Lrrfip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7742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hnsl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7841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Plekha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31257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mepai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2995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1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8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hod3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7527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1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lc7a7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1405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Cdh3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103780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op16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78605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2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aet1a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901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Pex11c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6951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0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3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Ccnd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982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nfsf13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3517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7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5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08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Ensa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9561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3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1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17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lc4a5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1166067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ncg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1430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5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Lef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070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otch4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092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5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Egln3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8133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0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5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Wiz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11717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1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Klhl8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78741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420416P09Rik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0116858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imm50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5616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7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hod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77699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9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5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Gstcd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026231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9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-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</w:tr>
      <w:tr>
        <w:trPr>
          <w:trHeight w:val="227" w:hRule="exact"/>
        </w:trPr>
        <w:tc>
          <w:tcPr>
            <w:tcW w:w="1373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mem220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M_177392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+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both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A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pBdr>
        <w:top w:val="single" w:sz="6" w:space="1" w:color="000000"/>
        <w:bottom w:val="single" w:sz="6" w:space="1" w:color="000000"/>
      </w:pBd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8T05:39:00Z</dcterms:created>
  <dc:creator>KLLEE</dc:creator>
  <dc:description/>
  <cp:keywords/>
  <dc:language>en-US</dc:language>
  <cp:lastModifiedBy>Mac Pro</cp:lastModifiedBy>
  <dcterms:modified xsi:type="dcterms:W3CDTF">2011-05-13T13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